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5B7" w:rsidRPr="00333975" w:rsidRDefault="001A5C04" w:rsidP="005045B7">
      <w:pPr>
        <w:spacing w:line="480" w:lineRule="auto"/>
        <w:rPr>
          <w:b/>
        </w:rPr>
      </w:pPr>
      <w:proofErr w:type="gramStart"/>
      <w:r w:rsidRPr="00333975">
        <w:rPr>
          <w:b/>
        </w:rPr>
        <w:t>S4 Table.</w:t>
      </w:r>
      <w:proofErr w:type="gramEnd"/>
      <w:r w:rsidRPr="00333975">
        <w:rPr>
          <w:b/>
        </w:rPr>
        <w:t xml:space="preserve"> </w:t>
      </w:r>
      <w:r w:rsidR="005045B7" w:rsidRPr="00333975">
        <w:rPr>
          <w:b/>
        </w:rPr>
        <w:t>Knowledge on management of dengue symptoms and surveillance procedure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490"/>
        <w:gridCol w:w="2070"/>
        <w:gridCol w:w="1800"/>
      </w:tblGrid>
      <w:tr w:rsidR="005045B7" w:rsidRPr="00333975" w:rsidTr="00F675E2">
        <w:trPr>
          <w:jc w:val="center"/>
        </w:trPr>
        <w:tc>
          <w:tcPr>
            <w:tcW w:w="5490" w:type="dxa"/>
          </w:tcPr>
          <w:p w:rsidR="005045B7" w:rsidRPr="00333975" w:rsidRDefault="005045B7" w:rsidP="00F675E2">
            <w:pPr>
              <w:spacing w:line="480" w:lineRule="auto"/>
              <w:jc w:val="left"/>
              <w:rPr>
                <w:b/>
              </w:rPr>
            </w:pPr>
            <w:r w:rsidRPr="00333975">
              <w:rPr>
                <w:b/>
              </w:rPr>
              <w:t>Variable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  <w:rPr>
                <w:b/>
              </w:rPr>
            </w:pPr>
            <w:r w:rsidRPr="00333975">
              <w:rPr>
                <w:b/>
              </w:rPr>
              <w:t>Respons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  <w:rPr>
                <w:b/>
              </w:rPr>
            </w:pPr>
            <w:r w:rsidRPr="00333975">
              <w:rPr>
                <w:b/>
              </w:rPr>
              <w:t>Frequency (%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 xml:space="preserve">Drug used for the management of fever and pain in dengue patients </w:t>
            </w:r>
            <w:r w:rsidR="002F3914" w:rsidRPr="00333975">
              <w:t xml:space="preserve"> </w:t>
            </w:r>
            <w:r w:rsidRPr="00333975">
              <w:t>(N=292)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Paracetamol</w:t>
            </w:r>
            <w:r w:rsidRPr="001033B2">
              <w:rPr>
                <w:vertAlign w:val="superscript"/>
              </w:rPr>
              <w:t>₊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48(50.7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spacing w:line="480" w:lineRule="auto"/>
              <w:jc w:val="left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Ibuprofen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9(9.2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spirin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9(9.2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ll of the above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07(36.6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I don’t know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0(3.4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Specific drug</w:t>
            </w:r>
            <w:r w:rsidR="002F3914" w:rsidRPr="00333975">
              <w:t xml:space="preserve"> used to treat dengue infection </w:t>
            </w:r>
            <w:r w:rsidRPr="00333975">
              <w:t>(N=292)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ntiparasitic drug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57(19.5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ntiviral drug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27(9.2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ntibiotic drug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6(5.7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dengue vaccine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2(4.1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 specific drug</w:t>
            </w:r>
            <w:r w:rsidRPr="00333975">
              <w:rPr>
                <w:vertAlign w:val="superscript"/>
              </w:rPr>
              <w:t>₊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24(42.5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I don’t know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56(19.2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Intravenous fluid therapy is used to treat dengue symptoms</w:t>
            </w:r>
            <w:r w:rsidR="002F3914" w:rsidRPr="00333975">
              <w:t xml:space="preserve"> </w:t>
            </w:r>
            <w:r w:rsidRPr="00333975">
              <w:t>(N=292)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  <w:r w:rsidRPr="001033B2">
              <w:t>₊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237(81.2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3(4.5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I don’t know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42(14.4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Dengue patients that need intravenous fluids</w:t>
            </w:r>
            <w:r w:rsidR="002F3914" w:rsidRPr="00333975">
              <w:t xml:space="preserve"> </w:t>
            </w:r>
            <w:r w:rsidRPr="00333975">
              <w:t>(N=237)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1800" w:type="dxa"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ll confirmed dengue cases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70(29.5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67(70.5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  <w:r w:rsidRPr="00333975">
              <w:t>All suspect dengue cases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9(8.0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218(92.0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  <w:r w:rsidRPr="00333975">
              <w:t>Probable dengue cases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4(5.9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223(94.1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Patients with severe dengue</w:t>
            </w:r>
            <w:r w:rsidRPr="00333975">
              <w:rPr>
                <w:vertAlign w:val="superscript"/>
              </w:rPr>
              <w:t>₊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23(51.9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14(48.1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Patients that cannot tolerate oral fluid intake</w:t>
            </w:r>
            <w:r w:rsidRPr="00333975">
              <w:rPr>
                <w:vertAlign w:val="superscript"/>
              </w:rPr>
              <w:t>₊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08(45.6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29(54.4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 xml:space="preserve">Blood transfusion therapy is used to treat dengue symptoms </w:t>
            </w:r>
            <w:r w:rsidR="002F3914" w:rsidRPr="00333975">
              <w:t xml:space="preserve"> </w:t>
            </w:r>
            <w:r w:rsidRPr="00333975">
              <w:t>(N=292)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₊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59(54.5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76(26.0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I don’t know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57(19.5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Dengue patients that need blood transfusion (N=159)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1800" w:type="dxa"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ll patients with bleeding symptoms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40(25.2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19(74.8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ll patients with low platelet count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82(51.6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77(48.4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ll patients with severe bleeding</w:t>
            </w:r>
            <w:r w:rsidRPr="00333975">
              <w:rPr>
                <w:vertAlign w:val="superscript"/>
              </w:rPr>
              <w:t>₊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76(47.8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86(52.2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ll dengue suspect cases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7(4.4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52(95.6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ll patients in dengue shock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0(6.3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spacing w:line="480" w:lineRule="auto"/>
              <w:jc w:val="left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49</w:t>
            </w:r>
            <w:r w:rsidR="002F3914" w:rsidRPr="00333975">
              <w:t xml:space="preserve"> </w:t>
            </w:r>
            <w:r w:rsidRPr="00333975">
              <w:t>(93.7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Dengue patients admitted for hospitalization</w:t>
            </w:r>
            <w:r w:rsidR="002F3914" w:rsidRPr="00333975">
              <w:t xml:space="preserve"> </w:t>
            </w:r>
            <w:r w:rsidRPr="00333975">
              <w:t xml:space="preserve"> (N=292)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1800" w:type="dxa"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ll suspect cases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68(23.3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224(76.7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Pregnant women and children</w:t>
            </w:r>
            <w:r w:rsidRPr="001033B2">
              <w:rPr>
                <w:vertAlign w:val="superscript"/>
              </w:rPr>
              <w:t>₊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32(11.0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260(89.0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Patients with warning signs</w:t>
            </w:r>
            <w:r w:rsidRPr="00333975">
              <w:rPr>
                <w:vertAlign w:val="superscript"/>
              </w:rPr>
              <w:t>₊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52(52.1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40(47.9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Patients with severe disease</w:t>
            </w:r>
            <w:r w:rsidRPr="00333975">
              <w:rPr>
                <w:vertAlign w:val="superscript"/>
              </w:rPr>
              <w:t>₊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62(55.5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30(44.5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I don’t know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8(2.7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284(97.3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Informed about the need to report dengue suspect cases</w:t>
            </w:r>
            <w:r w:rsidR="002F3914" w:rsidRPr="00333975">
              <w:t xml:space="preserve"> </w:t>
            </w:r>
            <w:r w:rsidRPr="00333975">
              <w:t xml:space="preserve"> (N=292)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  <w:r w:rsidR="001033B2" w:rsidRPr="001033B2">
              <w:rPr>
                <w:vertAlign w:val="superscript"/>
              </w:rPr>
              <w:t>+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46(50.0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46(50.0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 w:val="restart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Aware of a dengue case definition in Tanzania</w:t>
            </w:r>
            <w:r w:rsidR="002F3914" w:rsidRPr="00333975">
              <w:t xml:space="preserve"> </w:t>
            </w:r>
            <w:r w:rsidRPr="00333975">
              <w:t xml:space="preserve"> (N=292)</w:t>
            </w: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Yes</w:t>
            </w:r>
            <w:r w:rsidRPr="001033B2">
              <w:rPr>
                <w:vertAlign w:val="superscript"/>
              </w:rPr>
              <w:t>₊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72(58.9)</w:t>
            </w:r>
          </w:p>
        </w:tc>
      </w:tr>
      <w:tr w:rsidR="005045B7" w:rsidRPr="00333975" w:rsidTr="00F675E2">
        <w:trPr>
          <w:jc w:val="center"/>
        </w:trPr>
        <w:tc>
          <w:tcPr>
            <w:tcW w:w="5490" w:type="dxa"/>
            <w:vMerge/>
          </w:tcPr>
          <w:p w:rsidR="005045B7" w:rsidRPr="00333975" w:rsidRDefault="005045B7" w:rsidP="00F675E2">
            <w:pPr>
              <w:keepNext/>
              <w:spacing w:before="240" w:line="480" w:lineRule="auto"/>
              <w:jc w:val="left"/>
              <w:outlineLvl w:val="0"/>
            </w:pPr>
          </w:p>
        </w:tc>
        <w:tc>
          <w:tcPr>
            <w:tcW w:w="207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No</w:t>
            </w:r>
          </w:p>
        </w:tc>
        <w:tc>
          <w:tcPr>
            <w:tcW w:w="1800" w:type="dxa"/>
          </w:tcPr>
          <w:p w:rsidR="005045B7" w:rsidRPr="00333975" w:rsidRDefault="005045B7" w:rsidP="00F675E2">
            <w:pPr>
              <w:spacing w:line="480" w:lineRule="auto"/>
              <w:jc w:val="left"/>
            </w:pPr>
            <w:r w:rsidRPr="00333975">
              <w:t>120(41.1)</w:t>
            </w:r>
          </w:p>
        </w:tc>
      </w:tr>
    </w:tbl>
    <w:p w:rsidR="00B67D52" w:rsidRPr="00FF0B99" w:rsidRDefault="005045B7" w:rsidP="00F675E2">
      <w:pPr>
        <w:spacing w:line="480" w:lineRule="auto"/>
        <w:rPr>
          <w:b/>
        </w:rPr>
      </w:pPr>
      <w:r w:rsidRPr="00FF0B99">
        <w:rPr>
          <w:b/>
          <w:vertAlign w:val="superscript"/>
        </w:rPr>
        <w:t>+</w:t>
      </w:r>
      <w:r w:rsidRPr="00FF0B99">
        <w:rPr>
          <w:b/>
        </w:rPr>
        <w:t xml:space="preserve"> Symbol represents the correct answers </w:t>
      </w:r>
    </w:p>
    <w:sectPr w:rsidR="00B67D52" w:rsidRPr="00FF0B99" w:rsidSect="00046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45B7"/>
    <w:rsid w:val="0004626E"/>
    <w:rsid w:val="001033B2"/>
    <w:rsid w:val="001A5C04"/>
    <w:rsid w:val="002F3914"/>
    <w:rsid w:val="00333975"/>
    <w:rsid w:val="00380587"/>
    <w:rsid w:val="005045B7"/>
    <w:rsid w:val="006222BC"/>
    <w:rsid w:val="006F784E"/>
    <w:rsid w:val="00712019"/>
    <w:rsid w:val="007A7B63"/>
    <w:rsid w:val="007F50C9"/>
    <w:rsid w:val="008F725C"/>
    <w:rsid w:val="00A34E26"/>
    <w:rsid w:val="00BC31F5"/>
    <w:rsid w:val="00C475EB"/>
    <w:rsid w:val="00CE55BC"/>
    <w:rsid w:val="00D932FC"/>
    <w:rsid w:val="00E52F3F"/>
    <w:rsid w:val="00F675E2"/>
    <w:rsid w:val="00FA1ABF"/>
    <w:rsid w:val="00FF0B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5B7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5B7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7</cp:revision>
  <dcterms:created xsi:type="dcterms:W3CDTF">2023-09-02T06:53:00Z</dcterms:created>
  <dcterms:modified xsi:type="dcterms:W3CDTF">2023-09-14T09:49:00Z</dcterms:modified>
</cp:coreProperties>
</file>